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C3F8E" w14:textId="77777777" w:rsidR="003313B3" w:rsidRPr="002D352D" w:rsidRDefault="003313B3" w:rsidP="003313B3">
      <w:r w:rsidRPr="002D352D">
        <w:rPr>
          <w:b/>
        </w:rPr>
        <w:t xml:space="preserve">Table S8. </w:t>
      </w:r>
      <w:r w:rsidRPr="002D352D">
        <w:t xml:space="preserve"> Statistical results of the Linear Mixed Effects models for the deviance from the average environmental variable contribution values between algorithms without separating by variable (environmental variable nested in species). </w:t>
      </w:r>
    </w:p>
    <w:tbl>
      <w:tblPr>
        <w:tblW w:w="4676" w:type="dxa"/>
        <w:jc w:val="center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4"/>
        <w:gridCol w:w="1100"/>
        <w:gridCol w:w="1042"/>
        <w:gridCol w:w="1200"/>
      </w:tblGrid>
      <w:tr w:rsidR="003313B3" w:rsidRPr="002D352D" w14:paraId="75CF3E5B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D9B7" w14:textId="77777777" w:rsidR="003313B3" w:rsidRPr="002D352D" w:rsidRDefault="003313B3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Algorithm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24FD" w14:textId="77777777" w:rsidR="003313B3" w:rsidRPr="002D352D" w:rsidRDefault="003313B3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B9C7" w14:textId="77777777" w:rsidR="003313B3" w:rsidRPr="002D352D" w:rsidRDefault="003313B3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gramStart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z</w:t>
            </w:r>
            <w:proofErr w:type="gram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E626" w14:textId="77777777" w:rsidR="003313B3" w:rsidRPr="002D352D" w:rsidRDefault="003313B3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spellStart"/>
            <w:proofErr w:type="gramStart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Pr</w:t>
            </w:r>
            <w:proofErr w:type="spell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(</w:t>
            </w:r>
            <w:proofErr w:type="gram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gt;|z|)</w:t>
            </w:r>
          </w:p>
        </w:tc>
      </w:tr>
      <w:tr w:rsidR="003313B3" w:rsidRPr="002D352D" w14:paraId="75BB167C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152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AN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ECC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2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0F1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6.0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964E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38B1CE00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F52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G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266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5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4315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3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FCE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0C80AA45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983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GB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0351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6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1444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0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660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3AD4DE73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0EE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GL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638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2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7F5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5.9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2E3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2706EB8C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AF68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R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326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8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5C0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4.3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44A2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46048F55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487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G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6181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7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38E6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7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1BF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5E99954E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8CA4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GB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479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8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815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2.0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41B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011CD9EF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C5B3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GL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13C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980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355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3313B3" w:rsidRPr="002D352D" w14:paraId="185B6B5F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86F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R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686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1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1CB6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0.4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3747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2809588B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E76B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GB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76B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41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2E1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5.3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10A5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015EC0F1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94BB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GL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14E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7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018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6.6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0BC7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06443748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364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R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62C0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3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59C6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3.7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019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406EB6DF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17A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BM vs GL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143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8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D2B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1.9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5B1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5EB6A7F6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E3E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BM vs R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A6E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2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C2E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8.3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20B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  <w:tr w:rsidR="003313B3" w:rsidRPr="002D352D" w14:paraId="64A7CF75" w14:textId="77777777" w:rsidTr="00FD0AC6">
        <w:trPr>
          <w:trHeight w:val="300"/>
          <w:jc w:val="center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6BA6" w14:textId="77777777" w:rsidR="003313B3" w:rsidRPr="002D352D" w:rsidRDefault="003313B3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LM vs R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8CA2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1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E7B7" w14:textId="77777777" w:rsidR="003313B3" w:rsidRPr="002D352D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0.37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0830" w14:textId="77777777" w:rsidR="003313B3" w:rsidRPr="005D0BA4" w:rsidRDefault="003313B3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1e-07</w:t>
            </w:r>
          </w:p>
        </w:tc>
      </w:tr>
    </w:tbl>
    <w:p w14:paraId="14CEBA4A" w14:textId="77777777" w:rsidR="003313B3" w:rsidRPr="00453085" w:rsidRDefault="003313B3" w:rsidP="003313B3">
      <w:pPr>
        <w:spacing w:after="0" w:line="240" w:lineRule="auto"/>
      </w:pPr>
      <w:r w:rsidRPr="002D352D">
        <w:t xml:space="preserve">A significant </w:t>
      </w:r>
      <w:r w:rsidRPr="002D352D">
        <w:rPr>
          <w:i/>
        </w:rPr>
        <w:t>P value</w:t>
      </w:r>
      <w:r w:rsidRPr="002D352D">
        <w:t xml:space="preserve"> points to a significance difference between the deviance values presented by each algorithm. The sign of the estimate apply for the first algorithm being compared against the second. </w:t>
      </w:r>
      <w:r>
        <w:t>The negative sign</w:t>
      </w:r>
      <w:r w:rsidRPr="002C4F21">
        <w:t xml:space="preserve"> point to a more consistent algorithm as it renders lower deviances than the second.</w:t>
      </w:r>
      <w:r w:rsidRPr="00280744">
        <w:t xml:space="preserve"> </w:t>
      </w:r>
      <w:r w:rsidRPr="002D352D">
        <w:t xml:space="preserve">The estimates are the values as obtained in the mixed model without being </w:t>
      </w:r>
      <w:r w:rsidRPr="00453085">
        <w:t>log</w:t>
      </w:r>
      <w:r w:rsidRPr="002D352D">
        <w:t xml:space="preserve"> back-transformed. </w:t>
      </w:r>
      <w:r w:rsidRPr="00453085">
        <w:t xml:space="preserve">Max= Maxent. Corrected </w:t>
      </w:r>
      <w:proofErr w:type="spellStart"/>
      <w:r w:rsidRPr="00453085">
        <w:t>Tukey’s</w:t>
      </w:r>
      <w:proofErr w:type="spellEnd"/>
      <w:r w:rsidRPr="00453085">
        <w:t xml:space="preserve"> </w:t>
      </w:r>
      <w:bookmarkStart w:id="0" w:name="_GoBack"/>
      <w:r w:rsidRPr="00CB56A4">
        <w:rPr>
          <w:i/>
        </w:rPr>
        <w:t>P values</w:t>
      </w:r>
      <w:bookmarkEnd w:id="0"/>
      <w:r w:rsidRPr="00453085">
        <w:t xml:space="preserve"> reported. See Table S9 for a per variable comparison results between algorithms.</w:t>
      </w:r>
    </w:p>
    <w:p w14:paraId="59CD59E2" w14:textId="77777777" w:rsidR="001D336A" w:rsidRDefault="001D336A"/>
    <w:sectPr w:rsidR="001D336A" w:rsidSect="001C2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3B3"/>
    <w:rsid w:val="001C29F9"/>
    <w:rsid w:val="001D336A"/>
    <w:rsid w:val="003313B3"/>
    <w:rsid w:val="00CB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D256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B3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B3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Macintosh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</dc:creator>
  <cp:keywords/>
  <dc:description/>
  <cp:lastModifiedBy>JA</cp:lastModifiedBy>
  <cp:revision>2</cp:revision>
  <dcterms:created xsi:type="dcterms:W3CDTF">2013-04-12T11:39:00Z</dcterms:created>
  <dcterms:modified xsi:type="dcterms:W3CDTF">2013-04-12T11:39:00Z</dcterms:modified>
</cp:coreProperties>
</file>